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7D77B" w14:textId="35A5BFCD" w:rsidR="00327794" w:rsidRDefault="00327794" w:rsidP="00AD5865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val="en-US"/>
        </w:rPr>
      </w:pPr>
      <w:bookmarkStart w:id="0" w:name="_Hlk120626729"/>
      <w:r w:rsidRPr="00AB14B8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val="en-US"/>
        </w:rPr>
        <w:t xml:space="preserve">Table </w:t>
      </w:r>
      <w:r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val="en-US"/>
        </w:rPr>
        <w:t>S4</w:t>
      </w:r>
      <w:r w:rsidRPr="00AB14B8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val="en-US"/>
        </w:rPr>
        <w:t>. Histopathological and clinical characteristics of 186 triple negative breast cancer patients  </w:t>
      </w:r>
    </w:p>
    <w:p w14:paraId="32BBE1AE" w14:textId="77777777" w:rsidR="00AD5865" w:rsidRPr="00AD5865" w:rsidRDefault="00AD5865" w:rsidP="00AD5865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val="en-US"/>
        </w:rPr>
      </w:pPr>
    </w:p>
    <w:tbl>
      <w:tblPr>
        <w:tblStyle w:val="TableauGrille1Clair"/>
        <w:tblW w:w="4975" w:type="pct"/>
        <w:tblLook w:val="02A0" w:firstRow="1" w:lastRow="0" w:firstColumn="1" w:lastColumn="0" w:noHBand="1" w:noVBand="0"/>
      </w:tblPr>
      <w:tblGrid>
        <w:gridCol w:w="2550"/>
        <w:gridCol w:w="1275"/>
        <w:gridCol w:w="1560"/>
        <w:gridCol w:w="992"/>
        <w:gridCol w:w="1421"/>
        <w:gridCol w:w="1219"/>
      </w:tblGrid>
      <w:tr w:rsidR="00327794" w:rsidRPr="00AB14B8" w14:paraId="6C3D91C8" w14:textId="77777777" w:rsidTr="00442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Align w:val="center"/>
          </w:tcPr>
          <w:p w14:paraId="1C226446" w14:textId="77777777" w:rsidR="00327794" w:rsidRPr="00AB14B8" w:rsidRDefault="00327794" w:rsidP="003277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vAlign w:val="center"/>
          </w:tcPr>
          <w:p w14:paraId="6E6D9C0E" w14:textId="77777777" w:rsidR="00327794" w:rsidRPr="00AB14B8" w:rsidRDefault="00327794" w:rsidP="003277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E08C1FD" w14:textId="77777777" w:rsidR="00327794" w:rsidRPr="00AB14B8" w:rsidRDefault="00327794" w:rsidP="00327794">
            <w:pPr>
              <w:spacing w:after="0"/>
              <w:ind w:firstLine="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umber of patients (%)</w:t>
            </w:r>
          </w:p>
        </w:tc>
        <w:tc>
          <w:tcPr>
            <w:tcW w:w="865" w:type="pct"/>
            <w:vAlign w:val="center"/>
          </w:tcPr>
          <w:p w14:paraId="3106FF52" w14:textId="77777777" w:rsidR="00327794" w:rsidRPr="00AB14B8" w:rsidRDefault="00327794" w:rsidP="003277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47DC2BB" w14:textId="77777777" w:rsidR="00327794" w:rsidRPr="00AB14B8" w:rsidRDefault="00327794" w:rsidP="00327794">
            <w:pPr>
              <w:spacing w:after="0"/>
              <w:ind w:firstLine="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umber with metastases (%)</w:t>
            </w:r>
          </w:p>
        </w:tc>
        <w:tc>
          <w:tcPr>
            <w:tcW w:w="550" w:type="pct"/>
            <w:vAlign w:val="center"/>
          </w:tcPr>
          <w:p w14:paraId="17A466E3" w14:textId="77777777" w:rsidR="00327794" w:rsidRPr="00AB14B8" w:rsidRDefault="00327794" w:rsidP="00327794">
            <w:pPr>
              <w:spacing w:after="0"/>
              <w:ind w:firstLine="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90BDC1F" w14:textId="77777777" w:rsidR="00327794" w:rsidRPr="00AB14B8" w:rsidRDefault="00327794" w:rsidP="00327794">
            <w:pPr>
              <w:spacing w:after="0"/>
              <w:ind w:firstLine="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-</w:t>
            </w: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alue MFS</w:t>
            </w:r>
            <w:r w:rsidRPr="00AB14B8">
              <w:rPr>
                <w:rFonts w:ascii="Arial" w:hAnsi="Arial" w:cs="Arial"/>
                <w:color w:val="000000" w:themeColor="text1"/>
                <w:position w:val="6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8" w:type="pct"/>
            <w:vAlign w:val="center"/>
          </w:tcPr>
          <w:p w14:paraId="770859F0" w14:textId="77777777" w:rsidR="00327794" w:rsidRPr="00AB14B8" w:rsidRDefault="00327794" w:rsidP="00327794">
            <w:pPr>
              <w:spacing w:after="0"/>
              <w:ind w:firstLine="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66F53BC" w14:textId="77777777" w:rsidR="00327794" w:rsidRPr="00AB14B8" w:rsidRDefault="00327794" w:rsidP="00327794">
            <w:pPr>
              <w:spacing w:after="0"/>
              <w:ind w:firstLine="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umber of death (%)</w:t>
            </w:r>
          </w:p>
          <w:p w14:paraId="47EC1D67" w14:textId="77777777" w:rsidR="00327794" w:rsidRPr="00AB14B8" w:rsidRDefault="00327794" w:rsidP="003277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6" w:type="pct"/>
            <w:vAlign w:val="center"/>
          </w:tcPr>
          <w:p w14:paraId="4830C48C" w14:textId="77777777" w:rsidR="00327794" w:rsidRPr="00AB14B8" w:rsidRDefault="00327794" w:rsidP="00327794">
            <w:pPr>
              <w:spacing w:after="0"/>
              <w:ind w:firstLine="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1F0F751" w14:textId="77777777" w:rsidR="00327794" w:rsidRPr="00AB14B8" w:rsidRDefault="00327794" w:rsidP="00327794">
            <w:pPr>
              <w:spacing w:after="0"/>
              <w:ind w:firstLine="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-</w:t>
            </w: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alue</w:t>
            </w:r>
          </w:p>
          <w:p w14:paraId="644CAAB3" w14:textId="77777777" w:rsidR="00327794" w:rsidRPr="00AB14B8" w:rsidRDefault="00327794" w:rsidP="003277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S</w:t>
            </w:r>
            <w:r w:rsidRPr="00AB14B8">
              <w:rPr>
                <w:rFonts w:ascii="Arial" w:hAnsi="Arial" w:cs="Arial"/>
                <w:color w:val="000000" w:themeColor="text1"/>
                <w:position w:val="6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327794" w:rsidRPr="00AB14B8" w14:paraId="56522E30" w14:textId="77777777" w:rsidTr="00442C6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Align w:val="center"/>
          </w:tcPr>
          <w:p w14:paraId="110E900F" w14:textId="77777777" w:rsidR="00327794" w:rsidRPr="00AB14B8" w:rsidRDefault="00327794" w:rsidP="00327794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07" w:type="pct"/>
            <w:vAlign w:val="center"/>
          </w:tcPr>
          <w:p w14:paraId="76B94039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6 (100.0)</w:t>
            </w:r>
          </w:p>
        </w:tc>
        <w:tc>
          <w:tcPr>
            <w:tcW w:w="865" w:type="pct"/>
            <w:vAlign w:val="center"/>
          </w:tcPr>
          <w:p w14:paraId="3BE1D46D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 (23.1)</w:t>
            </w:r>
          </w:p>
        </w:tc>
        <w:tc>
          <w:tcPr>
            <w:tcW w:w="550" w:type="pct"/>
            <w:vAlign w:val="center"/>
          </w:tcPr>
          <w:p w14:paraId="619F2E0A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pct"/>
            <w:vAlign w:val="center"/>
          </w:tcPr>
          <w:p w14:paraId="32B62AAC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22.6)</w:t>
            </w:r>
          </w:p>
        </w:tc>
        <w:tc>
          <w:tcPr>
            <w:tcW w:w="676" w:type="pct"/>
            <w:vAlign w:val="center"/>
          </w:tcPr>
          <w:p w14:paraId="118FD7B0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27794" w:rsidRPr="00AB14B8" w14:paraId="28AC2E49" w14:textId="77777777" w:rsidTr="00442C6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Align w:val="center"/>
          </w:tcPr>
          <w:p w14:paraId="29C2CA92" w14:textId="77777777" w:rsidR="00327794" w:rsidRPr="00AB14B8" w:rsidRDefault="00327794" w:rsidP="00327794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Age</w:t>
            </w:r>
          </w:p>
          <w:p w14:paraId="30E2026E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A3"/>
            </w: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0</w:t>
            </w:r>
          </w:p>
          <w:p w14:paraId="6984030F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gt;50</w:t>
            </w:r>
          </w:p>
        </w:tc>
        <w:tc>
          <w:tcPr>
            <w:tcW w:w="707" w:type="pct"/>
            <w:vAlign w:val="center"/>
          </w:tcPr>
          <w:p w14:paraId="08765322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E5FFC6B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8 (41.9)</w:t>
            </w:r>
          </w:p>
          <w:p w14:paraId="03637023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8 (58.1)</w:t>
            </w:r>
          </w:p>
        </w:tc>
        <w:tc>
          <w:tcPr>
            <w:tcW w:w="865" w:type="pct"/>
            <w:vAlign w:val="center"/>
          </w:tcPr>
          <w:p w14:paraId="18D1AB56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EA6B3B2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18 (23.1)</w:t>
            </w:r>
          </w:p>
          <w:p w14:paraId="1C488903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25 (23.1)</w:t>
            </w:r>
          </w:p>
        </w:tc>
        <w:tc>
          <w:tcPr>
            <w:tcW w:w="550" w:type="pct"/>
            <w:vAlign w:val="center"/>
          </w:tcPr>
          <w:p w14:paraId="25BCE74C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0212B8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0.84 (NS)</w:t>
            </w:r>
          </w:p>
          <w:p w14:paraId="7994FAF3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pct"/>
            <w:vAlign w:val="center"/>
          </w:tcPr>
          <w:p w14:paraId="636C41DF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28031E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18 (23.1)</w:t>
            </w:r>
          </w:p>
          <w:p w14:paraId="590C8072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24 (22.2)</w:t>
            </w:r>
          </w:p>
        </w:tc>
        <w:tc>
          <w:tcPr>
            <w:tcW w:w="676" w:type="pct"/>
            <w:vAlign w:val="center"/>
          </w:tcPr>
          <w:p w14:paraId="4FA87A7E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700EE4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0.64 (NS)</w:t>
            </w:r>
          </w:p>
          <w:p w14:paraId="1EF7EF83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27794" w:rsidRPr="00AB14B8" w14:paraId="65AC04B7" w14:textId="77777777" w:rsidTr="00442C6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Align w:val="center"/>
          </w:tcPr>
          <w:p w14:paraId="70787B1C" w14:textId="77777777" w:rsidR="00327794" w:rsidRPr="00AB14B8" w:rsidRDefault="00327794" w:rsidP="00327794">
            <w:pPr>
              <w:tabs>
                <w:tab w:val="left" w:pos="461"/>
              </w:tabs>
              <w:spacing w:after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  <w:p w14:paraId="5917E425" w14:textId="77777777" w:rsidR="00327794" w:rsidRPr="00AB14B8" w:rsidRDefault="00327794" w:rsidP="00327794">
            <w:pPr>
              <w:tabs>
                <w:tab w:val="left" w:pos="461"/>
              </w:tabs>
              <w:spacing w:after="0"/>
              <w:rPr>
                <w:rFonts w:ascii="Arial" w:hAnsi="Arial" w:cs="Arial"/>
                <w:color w:val="000000" w:themeColor="text1"/>
                <w:position w:val="6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BR</w:t>
            </w:r>
            <w:r w:rsidRPr="00AB14B8">
              <w:rPr>
                <w:rFonts w:ascii="Arial" w:hAnsi="Arial" w:cs="Arial"/>
                <w:color w:val="000000" w:themeColor="text1"/>
                <w:position w:val="6"/>
                <w:sz w:val="18"/>
                <w:szCs w:val="18"/>
                <w:lang w:val="en-GB"/>
              </w:rPr>
              <w:t xml:space="preserve"> </w:t>
            </w: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histological grade</w:t>
            </w:r>
            <w:r w:rsidRPr="00AB14B8">
              <w:rPr>
                <w:rFonts w:ascii="Arial" w:hAnsi="Arial" w:cs="Arial"/>
                <w:color w:val="000000" w:themeColor="text1"/>
                <w:position w:val="6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  <w:p w14:paraId="04984CC4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I</w:t>
            </w:r>
          </w:p>
          <w:p w14:paraId="61C5AF34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II</w:t>
            </w:r>
          </w:p>
        </w:tc>
        <w:tc>
          <w:tcPr>
            <w:tcW w:w="707" w:type="pct"/>
            <w:vAlign w:val="center"/>
          </w:tcPr>
          <w:p w14:paraId="77DF39F9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9C00EBA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 (8.1)</w:t>
            </w:r>
          </w:p>
          <w:p w14:paraId="6801C66A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1 (91.9)</w:t>
            </w:r>
          </w:p>
        </w:tc>
        <w:tc>
          <w:tcPr>
            <w:tcW w:w="865" w:type="pct"/>
            <w:vAlign w:val="center"/>
          </w:tcPr>
          <w:p w14:paraId="2725D056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0B6486F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2 (13.3)</w:t>
            </w:r>
          </w:p>
          <w:p w14:paraId="1C05B852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41 (24.0)</w:t>
            </w:r>
          </w:p>
        </w:tc>
        <w:tc>
          <w:tcPr>
            <w:tcW w:w="550" w:type="pct"/>
            <w:vAlign w:val="center"/>
          </w:tcPr>
          <w:p w14:paraId="227CEE25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DC8B871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9 (NS)</w:t>
            </w:r>
          </w:p>
          <w:p w14:paraId="085886F8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8" w:type="pct"/>
            <w:vAlign w:val="center"/>
          </w:tcPr>
          <w:p w14:paraId="473E893F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52415B8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20.0)</w:t>
            </w:r>
          </w:p>
          <w:p w14:paraId="146219E6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 (22.8)</w:t>
            </w:r>
          </w:p>
        </w:tc>
        <w:tc>
          <w:tcPr>
            <w:tcW w:w="676" w:type="pct"/>
            <w:vAlign w:val="center"/>
          </w:tcPr>
          <w:p w14:paraId="12884F2B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251EA75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7 (NS)</w:t>
            </w:r>
          </w:p>
          <w:p w14:paraId="6B9C4911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27794" w:rsidRPr="00AB14B8" w14:paraId="364E0138" w14:textId="77777777" w:rsidTr="00442C6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Align w:val="center"/>
          </w:tcPr>
          <w:p w14:paraId="133DBDEB" w14:textId="77777777" w:rsidR="00327794" w:rsidRPr="00AB14B8" w:rsidRDefault="00327794" w:rsidP="00327794">
            <w:pPr>
              <w:spacing w:after="0"/>
              <w:rPr>
                <w:rFonts w:ascii="Arial" w:hAnsi="Arial" w:cs="Arial"/>
                <w:color w:val="000000" w:themeColor="text1"/>
                <w:position w:val="6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Lymph node status</w:t>
            </w: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AB14B8">
              <w:rPr>
                <w:rFonts w:ascii="Arial" w:hAnsi="Arial" w:cs="Arial"/>
                <w:color w:val="000000" w:themeColor="text1"/>
                <w:position w:val="6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42ABA741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  <w:p w14:paraId="4E3C3C02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707" w:type="pct"/>
            <w:vAlign w:val="center"/>
          </w:tcPr>
          <w:p w14:paraId="77D6F8EE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D18CB5C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9 (58.9)</w:t>
            </w:r>
          </w:p>
          <w:p w14:paraId="0B3E3682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6 (41.1)</w:t>
            </w:r>
          </w:p>
        </w:tc>
        <w:tc>
          <w:tcPr>
            <w:tcW w:w="865" w:type="pct"/>
            <w:vAlign w:val="center"/>
          </w:tcPr>
          <w:p w14:paraId="6CBDC189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B69A55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1.0)</w:t>
            </w:r>
          </w:p>
          <w:p w14:paraId="664B8891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31 (40.8)</w:t>
            </w:r>
          </w:p>
        </w:tc>
        <w:tc>
          <w:tcPr>
            <w:tcW w:w="550" w:type="pct"/>
            <w:vAlign w:val="center"/>
          </w:tcPr>
          <w:p w14:paraId="7AC30CC5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27CDE990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  <w:p w14:paraId="218606DE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8" w:type="pct"/>
            <w:vAlign w:val="center"/>
          </w:tcPr>
          <w:p w14:paraId="2DC2260D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C3A8B6E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8.3)</w:t>
            </w:r>
          </w:p>
          <w:p w14:paraId="3D03B21C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 (43.4)</w:t>
            </w:r>
          </w:p>
        </w:tc>
        <w:tc>
          <w:tcPr>
            <w:tcW w:w="676" w:type="pct"/>
            <w:vAlign w:val="center"/>
          </w:tcPr>
          <w:p w14:paraId="51D4AA06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68B7774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  <w:p w14:paraId="0F727DBA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27794" w:rsidRPr="00AB14B8" w14:paraId="331AB54E" w14:textId="77777777" w:rsidTr="00442C6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Align w:val="center"/>
          </w:tcPr>
          <w:p w14:paraId="6991811B" w14:textId="77777777" w:rsidR="00327794" w:rsidRPr="00AB14B8" w:rsidRDefault="00327794" w:rsidP="00327794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  <w:p w14:paraId="0E12D8C1" w14:textId="77777777" w:rsidR="00327794" w:rsidRPr="00AB14B8" w:rsidRDefault="00327794" w:rsidP="00327794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Macroscopic </w:t>
            </w:r>
            <w:proofErr w:type="spellStart"/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tumor</w:t>
            </w:r>
            <w:proofErr w:type="spellEnd"/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size</w:t>
            </w:r>
          </w:p>
          <w:p w14:paraId="041225D4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A3"/>
            </w: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mm</w:t>
            </w:r>
          </w:p>
          <w:p w14:paraId="4741F4F5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gt;25mm</w:t>
            </w:r>
          </w:p>
        </w:tc>
        <w:tc>
          <w:tcPr>
            <w:tcW w:w="707" w:type="pct"/>
            <w:vAlign w:val="center"/>
          </w:tcPr>
          <w:p w14:paraId="485F24A9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50E3014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2 (60.2)</w:t>
            </w:r>
          </w:p>
          <w:p w14:paraId="0C572A16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4 (39.8)</w:t>
            </w:r>
          </w:p>
        </w:tc>
        <w:tc>
          <w:tcPr>
            <w:tcW w:w="865" w:type="pct"/>
            <w:vAlign w:val="center"/>
          </w:tcPr>
          <w:p w14:paraId="06F65806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39BA357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19 (17.0)</w:t>
            </w:r>
          </w:p>
          <w:p w14:paraId="74D60D2E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24 (32.4)</w:t>
            </w:r>
          </w:p>
        </w:tc>
        <w:tc>
          <w:tcPr>
            <w:tcW w:w="550" w:type="pct"/>
            <w:vAlign w:val="center"/>
          </w:tcPr>
          <w:p w14:paraId="52C48FFA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59D443CF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0090</w:t>
            </w:r>
          </w:p>
          <w:p w14:paraId="3F3A3BCF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8" w:type="pct"/>
            <w:vAlign w:val="center"/>
          </w:tcPr>
          <w:p w14:paraId="38154559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312364F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 (17.0)</w:t>
            </w:r>
          </w:p>
          <w:p w14:paraId="0CBA3969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 (31.1)</w:t>
            </w:r>
          </w:p>
        </w:tc>
        <w:tc>
          <w:tcPr>
            <w:tcW w:w="676" w:type="pct"/>
            <w:vAlign w:val="center"/>
          </w:tcPr>
          <w:p w14:paraId="5F393A46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17D740F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011</w:t>
            </w:r>
          </w:p>
          <w:p w14:paraId="34DA3B1E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27794" w:rsidRPr="00AB14B8" w14:paraId="2635BC55" w14:textId="77777777" w:rsidTr="00442C6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Align w:val="center"/>
          </w:tcPr>
          <w:p w14:paraId="22AA4F26" w14:textId="77777777" w:rsidR="00327794" w:rsidRPr="00AB14B8" w:rsidRDefault="00327794" w:rsidP="00327794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Radiotherapy</w:t>
            </w:r>
            <w:r w:rsidRPr="00AB14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AB14B8">
              <w:rPr>
                <w:rFonts w:ascii="Arial" w:hAnsi="Arial" w:cs="Arial"/>
                <w:iCs/>
                <w:color w:val="000000" w:themeColor="text1"/>
                <w:position w:val="6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7AAB2829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GB"/>
              </w:rPr>
              <w:t>Yes</w:t>
            </w:r>
          </w:p>
          <w:p w14:paraId="1330B86A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GB"/>
              </w:rPr>
              <w:t>No</w:t>
            </w:r>
          </w:p>
          <w:p w14:paraId="4F1F7660" w14:textId="77777777" w:rsidR="00327794" w:rsidRPr="00AB14B8" w:rsidRDefault="00327794" w:rsidP="00327794">
            <w:pPr>
              <w:spacing w:after="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vAlign w:val="center"/>
          </w:tcPr>
          <w:p w14:paraId="050D1FBD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387477C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8 (90.8)</w:t>
            </w:r>
          </w:p>
          <w:p w14:paraId="57CE583B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 (9.2)</w:t>
            </w:r>
          </w:p>
        </w:tc>
        <w:tc>
          <w:tcPr>
            <w:tcW w:w="865" w:type="pct"/>
            <w:vAlign w:val="center"/>
          </w:tcPr>
          <w:p w14:paraId="221BB6C3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3F1CD3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39 (23.2)</w:t>
            </w:r>
          </w:p>
          <w:p w14:paraId="3C419728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4 (23.5)</w:t>
            </w:r>
          </w:p>
        </w:tc>
        <w:tc>
          <w:tcPr>
            <w:tcW w:w="550" w:type="pct"/>
            <w:vAlign w:val="center"/>
          </w:tcPr>
          <w:p w14:paraId="3B509E77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EDC1945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2 (NS)</w:t>
            </w:r>
          </w:p>
          <w:p w14:paraId="7CC21DF7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8" w:type="pct"/>
            <w:vAlign w:val="center"/>
          </w:tcPr>
          <w:p w14:paraId="3E048BE2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F774062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 (23.2)</w:t>
            </w:r>
          </w:p>
          <w:p w14:paraId="2CEDBCEE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17.6)</w:t>
            </w:r>
          </w:p>
        </w:tc>
        <w:tc>
          <w:tcPr>
            <w:tcW w:w="676" w:type="pct"/>
            <w:vAlign w:val="center"/>
          </w:tcPr>
          <w:p w14:paraId="3775BB52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AA00FDB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8 (NS)</w:t>
            </w:r>
          </w:p>
          <w:p w14:paraId="298D20F2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27794" w:rsidRPr="00AB14B8" w14:paraId="72443DCE" w14:textId="77777777" w:rsidTr="00442C6B">
        <w:trPr>
          <w:trHeight w:val="1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Align w:val="center"/>
          </w:tcPr>
          <w:p w14:paraId="7686C93D" w14:textId="77777777" w:rsidR="00327794" w:rsidRPr="00AB14B8" w:rsidRDefault="00327794" w:rsidP="00327794">
            <w:pPr>
              <w:spacing w:after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Cs w:val="0"/>
                <w:i/>
                <w:color w:val="000000" w:themeColor="text1"/>
                <w:sz w:val="18"/>
                <w:szCs w:val="18"/>
                <w:lang w:val="en-GB"/>
              </w:rPr>
              <w:t>Chemotherapy regimen</w:t>
            </w:r>
            <w:r w:rsidRPr="00AB14B8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B14B8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d</w:t>
            </w:r>
          </w:p>
          <w:p w14:paraId="2BE32A7D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AC</w:t>
            </w:r>
          </w:p>
          <w:p w14:paraId="44E1C4AB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Anthracyclines alone</w:t>
            </w:r>
          </w:p>
          <w:p w14:paraId="2442A3FF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other</w:t>
            </w:r>
          </w:p>
          <w:p w14:paraId="2B9A393E" w14:textId="77777777" w:rsidR="00327794" w:rsidRPr="00AB14B8" w:rsidRDefault="00327794" w:rsidP="00327794">
            <w:pPr>
              <w:spacing w:after="0"/>
              <w:ind w:firstLine="351"/>
              <w:rPr>
                <w:rFonts w:ascii="Arial" w:hAnsi="Arial" w:cs="Arial"/>
                <w:bCs w:val="0"/>
                <w:i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no chemotherapy</w:t>
            </w:r>
          </w:p>
        </w:tc>
        <w:tc>
          <w:tcPr>
            <w:tcW w:w="707" w:type="pct"/>
            <w:vAlign w:val="center"/>
          </w:tcPr>
          <w:p w14:paraId="5692BD90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67F2670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2 (79.7)</w:t>
            </w:r>
          </w:p>
          <w:p w14:paraId="66F26A75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 (12.4)</w:t>
            </w: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br/>
              <w:t>10 (6.5)</w:t>
            </w:r>
          </w:p>
          <w:p w14:paraId="7CEAE730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 (1.3)</w:t>
            </w:r>
          </w:p>
        </w:tc>
        <w:tc>
          <w:tcPr>
            <w:tcW w:w="865" w:type="pct"/>
            <w:vAlign w:val="center"/>
          </w:tcPr>
          <w:p w14:paraId="5AB410BA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F285D0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23 (18.9)</w:t>
            </w:r>
          </w:p>
          <w:p w14:paraId="1B045907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5 (26.3)</w:t>
            </w:r>
          </w:p>
          <w:p w14:paraId="10D81A91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4 (40.0)</w:t>
            </w:r>
          </w:p>
          <w:p w14:paraId="4D7FE8EB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550" w:type="pct"/>
            <w:vAlign w:val="center"/>
          </w:tcPr>
          <w:p w14:paraId="3F175AB6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DFFBBB3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6D0BC16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9 (NS)</w:t>
            </w:r>
          </w:p>
          <w:p w14:paraId="20CC6DCA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D9C9108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8" w:type="pct"/>
            <w:vAlign w:val="center"/>
          </w:tcPr>
          <w:p w14:paraId="5A74D804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F8FF1CF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 (20.5)</w:t>
            </w:r>
          </w:p>
          <w:p w14:paraId="603C82AA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15.8)</w:t>
            </w:r>
          </w:p>
          <w:p w14:paraId="0C6DA640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40.0)</w:t>
            </w:r>
          </w:p>
          <w:p w14:paraId="658FADB4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76" w:type="pct"/>
            <w:vAlign w:val="center"/>
          </w:tcPr>
          <w:p w14:paraId="5407C508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91E9A4C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6124002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B14B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3 (NS)</w:t>
            </w:r>
          </w:p>
          <w:p w14:paraId="752E63DE" w14:textId="77777777" w:rsidR="00327794" w:rsidRPr="00AB14B8" w:rsidRDefault="00327794" w:rsidP="00327794">
            <w:pPr>
              <w:spacing w:after="0"/>
              <w:ind w:firstLine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FBA1F02" w14:textId="77777777" w:rsidR="00327794" w:rsidRPr="00AB14B8" w:rsidRDefault="00327794" w:rsidP="003277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F03FCE0" w14:textId="77777777" w:rsidR="00327794" w:rsidRPr="00AB14B8" w:rsidRDefault="00327794" w:rsidP="00327794">
      <w:pPr>
        <w:spacing w:after="0"/>
        <w:rPr>
          <w:color w:val="000000" w:themeColor="text1"/>
          <w:lang w:val="en-GB"/>
        </w:rPr>
      </w:pPr>
    </w:p>
    <w:p w14:paraId="4C6E5CC2" w14:textId="77777777" w:rsidR="00327794" w:rsidRPr="00AB14B8" w:rsidRDefault="00327794" w:rsidP="00AD5865">
      <w:pPr>
        <w:spacing w:after="0" w:line="240" w:lineRule="auto"/>
        <w:rPr>
          <w:color w:val="000000" w:themeColor="text1"/>
          <w:szCs w:val="24"/>
          <w:lang w:val="en-GB"/>
        </w:rPr>
      </w:pPr>
      <w:r w:rsidRPr="00AB14B8">
        <w:rPr>
          <w:color w:val="000000" w:themeColor="text1"/>
          <w:lang w:val="en-GB"/>
        </w:rPr>
        <w:t xml:space="preserve">NS: not significant, AC: anthracyclines cyclophosphamide; </w:t>
      </w:r>
      <w:r w:rsidRPr="00AB14B8">
        <w:rPr>
          <w:color w:val="000000" w:themeColor="text1"/>
          <w:position w:val="6"/>
          <w:lang w:val="en-GB"/>
        </w:rPr>
        <w:t>a</w:t>
      </w:r>
      <w:r w:rsidRPr="00AB14B8">
        <w:rPr>
          <w:color w:val="000000" w:themeColor="text1"/>
          <w:lang w:val="en-GB"/>
        </w:rPr>
        <w:t xml:space="preserve"> Log-rank test, </w:t>
      </w:r>
      <w:r w:rsidRPr="00AB14B8">
        <w:rPr>
          <w:color w:val="000000" w:themeColor="text1"/>
          <w:position w:val="6"/>
          <w:lang w:val="en-GB"/>
        </w:rPr>
        <w:t xml:space="preserve">b </w:t>
      </w:r>
      <w:proofErr w:type="spellStart"/>
      <w:r w:rsidRPr="00AB14B8">
        <w:rPr>
          <w:color w:val="000000" w:themeColor="text1"/>
          <w:lang w:val="en-GB"/>
        </w:rPr>
        <w:t>Scarff</w:t>
      </w:r>
      <w:proofErr w:type="spellEnd"/>
      <w:r w:rsidRPr="00AB14B8">
        <w:rPr>
          <w:color w:val="000000" w:themeColor="text1"/>
          <w:lang w:val="en-GB"/>
        </w:rPr>
        <w:t xml:space="preserve"> Bloom Richardson classification, </w:t>
      </w:r>
      <w:r w:rsidRPr="00AB14B8">
        <w:rPr>
          <w:color w:val="000000" w:themeColor="text1"/>
          <w:position w:val="6"/>
          <w:szCs w:val="24"/>
          <w:lang w:val="en-GB"/>
        </w:rPr>
        <w:t>c</w:t>
      </w:r>
      <w:r w:rsidRPr="00AB14B8">
        <w:rPr>
          <w:color w:val="000000" w:themeColor="text1"/>
          <w:szCs w:val="24"/>
          <w:lang w:val="en-GB"/>
        </w:rPr>
        <w:t xml:space="preserve"> Information available for 186 patients; </w:t>
      </w:r>
      <w:r w:rsidRPr="00AB14B8">
        <w:rPr>
          <w:color w:val="000000" w:themeColor="text1"/>
          <w:position w:val="6"/>
          <w:szCs w:val="24"/>
          <w:lang w:val="en-GB"/>
        </w:rPr>
        <w:t>d</w:t>
      </w:r>
      <w:r w:rsidRPr="00AB14B8">
        <w:rPr>
          <w:color w:val="000000" w:themeColor="text1"/>
          <w:szCs w:val="24"/>
          <w:lang w:val="en-GB"/>
        </w:rPr>
        <w:t xml:space="preserve"> Information available for 153 patients.</w:t>
      </w:r>
    </w:p>
    <w:p w14:paraId="40E9595D" w14:textId="5FE3DCAE" w:rsidR="00C948FE" w:rsidRDefault="00C948FE">
      <w:pPr>
        <w:rPr>
          <w:lang w:val="en-GB"/>
        </w:rPr>
      </w:pPr>
    </w:p>
    <w:p w14:paraId="29ED5B2C" w14:textId="77777777" w:rsidR="00AD5865" w:rsidRPr="00AB14B8" w:rsidRDefault="00AD5865" w:rsidP="00AD5865">
      <w:pPr>
        <w:spacing w:after="0" w:line="480" w:lineRule="auto"/>
        <w:rPr>
          <w:rFonts w:ascii="Arial" w:eastAsia="Times New Roman" w:hAnsi="Arial" w:cs="Arial"/>
          <w:color w:val="000000" w:themeColor="text1"/>
          <w:lang w:val="en-US"/>
        </w:rPr>
      </w:pPr>
    </w:p>
    <w:p w14:paraId="11CF69C0" w14:textId="77777777" w:rsidR="00AD5865" w:rsidRPr="00AB14B8" w:rsidRDefault="00AD5865" w:rsidP="00AD5865">
      <w:pPr>
        <w:spacing w:after="0" w:line="480" w:lineRule="auto"/>
        <w:rPr>
          <w:rFonts w:ascii="Arial" w:eastAsia="Times New Roman" w:hAnsi="Arial" w:cs="Arial"/>
          <w:color w:val="000000" w:themeColor="text1"/>
          <w:lang w:val="en-US"/>
        </w:rPr>
      </w:pPr>
    </w:p>
    <w:p w14:paraId="5D189828" w14:textId="77777777" w:rsidR="00AD5865" w:rsidRPr="00AB14B8" w:rsidRDefault="00AD5865" w:rsidP="00AD5865">
      <w:pPr>
        <w:spacing w:after="0" w:line="480" w:lineRule="auto"/>
        <w:rPr>
          <w:rFonts w:ascii="Arial" w:eastAsia="Times New Roman" w:hAnsi="Arial" w:cs="Arial"/>
          <w:color w:val="000000" w:themeColor="text1"/>
          <w:lang w:val="en-US"/>
        </w:rPr>
      </w:pPr>
    </w:p>
    <w:bookmarkEnd w:id="0"/>
    <w:p w14:paraId="4395FA51" w14:textId="77777777" w:rsidR="00AD5865" w:rsidRPr="00AD5865" w:rsidRDefault="00AD5865">
      <w:pPr>
        <w:rPr>
          <w:lang w:val="en-US"/>
        </w:rPr>
      </w:pPr>
    </w:p>
    <w:sectPr w:rsidR="00AD5865" w:rsidRPr="00AD58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794"/>
    <w:rsid w:val="00327794"/>
    <w:rsid w:val="00AD5865"/>
    <w:rsid w:val="00C948FE"/>
    <w:rsid w:val="00CE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77BF2"/>
  <w15:chartTrackingRefBased/>
  <w15:docId w15:val="{1A20DE5A-4A5D-4560-A99E-4D58518B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79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3277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</dc:creator>
  <cp:keywords/>
  <dc:description/>
  <cp:lastModifiedBy>Marangoni Elisabetta</cp:lastModifiedBy>
  <cp:revision>2</cp:revision>
  <dcterms:created xsi:type="dcterms:W3CDTF">2022-11-25T11:19:00Z</dcterms:created>
  <dcterms:modified xsi:type="dcterms:W3CDTF">2022-11-29T14:42:00Z</dcterms:modified>
</cp:coreProperties>
</file>